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77464" w14:textId="1EF600B1" w:rsidR="00582210" w:rsidRDefault="00582210" w:rsidP="00582210">
      <w:pPr>
        <w:pStyle w:val="CTablecaption"/>
        <w:widowControl/>
      </w:pPr>
      <w:bookmarkStart w:id="0" w:name="_Ref79571126"/>
      <w:r w:rsidRPr="00582210">
        <w:rPr>
          <w:sz w:val="28"/>
          <w:szCs w:val="22"/>
        </w:rPr>
        <w:t xml:space="preserve">Supplementary File </w:t>
      </w:r>
      <w:r w:rsidR="00CF5111">
        <w:rPr>
          <w:sz w:val="28"/>
          <w:szCs w:val="22"/>
        </w:rPr>
        <w:t>3</w:t>
      </w:r>
      <w:r w:rsidRPr="00582210">
        <w:rPr>
          <w:sz w:val="28"/>
          <w:szCs w:val="22"/>
        </w:rPr>
        <w:t>: Syndromes in each breast cancer treatment stage.</w:t>
      </w:r>
    </w:p>
    <w:p w14:paraId="2B145AC6" w14:textId="38A191FB" w:rsidR="00582210" w:rsidRPr="00BD1FD6" w:rsidRDefault="00582210" w:rsidP="0055709A">
      <w:pPr>
        <w:pStyle w:val="CTablecaption"/>
        <w:widowControl/>
        <w:spacing w:before="0" w:after="0"/>
      </w:pPr>
      <w:r w:rsidRPr="00BD1FD6">
        <w:t xml:space="preserve">Table </w:t>
      </w:r>
      <w:r>
        <w:t>S</w:t>
      </w:r>
      <w:r w:rsidR="00CF5111">
        <w:t>3</w:t>
      </w:r>
      <w:r>
        <w:t>.</w:t>
      </w:r>
      <w:fldSimple w:instr=" SEQ Table \* ARABIC ">
        <w:r w:rsidR="00165528">
          <w:rPr>
            <w:noProof/>
          </w:rPr>
          <w:t>1</w:t>
        </w:r>
      </w:fldSimple>
      <w:bookmarkEnd w:id="0"/>
      <w:r w:rsidR="0055709A">
        <w:rPr>
          <w:noProof/>
        </w:rPr>
        <w:t>.</w:t>
      </w:r>
      <w:r w:rsidRPr="00BD1FD6">
        <w:t xml:space="preserve"> Syndromes in women in the preoperative stage</w:t>
      </w:r>
      <w:r w:rsidR="00B6680D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1"/>
        <w:gridCol w:w="1655"/>
        <w:gridCol w:w="1650"/>
      </w:tblGrid>
      <w:tr w:rsidR="00582210" w:rsidRPr="00BD1FD6" w14:paraId="0641D04B" w14:textId="77777777" w:rsidTr="00582210">
        <w:trPr>
          <w:trHeight w:val="290"/>
        </w:trPr>
        <w:tc>
          <w:tcPr>
            <w:tcW w:w="3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B2E1A" w14:textId="77777777" w:rsidR="00582210" w:rsidRPr="00BD1FD6" w:rsidRDefault="00582210" w:rsidP="00CE6599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Syndrom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482EC" w14:textId="77777777" w:rsidR="00582210" w:rsidRPr="00BD1FD6" w:rsidRDefault="00582210" w:rsidP="00CE6599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Frequency (</w:t>
            </w:r>
            <w:r w:rsidRPr="00BD1FD6">
              <w:rPr>
                <w:rFonts w:eastAsia="宋体"/>
                <w:b/>
                <w:i/>
                <w:color w:val="auto"/>
              </w:rPr>
              <w:t>n</w:t>
            </w:r>
            <w:r w:rsidRPr="00BD1FD6">
              <w:rPr>
                <w:rFonts w:eastAsia="宋体"/>
                <w:b/>
                <w:color w:val="auto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F6BA8" w14:textId="77777777" w:rsidR="00582210" w:rsidRPr="00BD1FD6" w:rsidRDefault="00582210" w:rsidP="00CE6599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Percent</w:t>
            </w:r>
            <w:r w:rsidRPr="00BD1FD6">
              <w:rPr>
                <w:rFonts w:eastAsia="宋体" w:hint="eastAsia"/>
                <w:b/>
                <w:color w:val="auto"/>
              </w:rPr>
              <w:t>age</w:t>
            </w:r>
            <w:r w:rsidRPr="00BD1FD6">
              <w:rPr>
                <w:rFonts w:eastAsia="宋体"/>
                <w:b/>
                <w:color w:val="auto"/>
              </w:rPr>
              <w:t xml:space="preserve"> (%)</w:t>
            </w:r>
          </w:p>
        </w:tc>
      </w:tr>
      <w:tr w:rsidR="00582210" w:rsidRPr="00BD1FD6" w14:paraId="5E0B687C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092EE" w14:textId="23028D3F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stagnation with congealing phlegm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18B74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FB690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79.4</w:t>
            </w:r>
          </w:p>
        </w:tc>
      </w:tr>
      <w:tr w:rsidR="00582210" w:rsidRPr="00BD1FD6" w14:paraId="7A77D7D7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44365" w14:textId="33C99FE6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isharmony of </w:t>
            </w:r>
            <w:r w:rsidR="006037C9" w:rsidRPr="006037C9">
              <w:rPr>
                <w:rFonts w:eastAsia="宋体"/>
                <w:i/>
                <w:iCs/>
                <w:color w:val="auto"/>
              </w:rPr>
              <w:t>Chong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="006037C9" w:rsidRPr="006037C9">
              <w:rPr>
                <w:rFonts w:eastAsia="宋体"/>
                <w:i/>
                <w:iCs/>
                <w:color w:val="auto"/>
              </w:rPr>
              <w:t>Ren</w:t>
            </w:r>
            <w:r w:rsidRPr="00BD1FD6">
              <w:rPr>
                <w:rFonts w:eastAsia="宋体"/>
                <w:color w:val="auto"/>
              </w:rPr>
              <w:t xml:space="preserve"> Vessels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A7E89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54FEB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4.5</w:t>
            </w:r>
          </w:p>
        </w:tc>
      </w:tr>
      <w:tr w:rsidR="00582210" w:rsidRPr="00BD1FD6" w14:paraId="4669A376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03B67" w14:textId="707B3E84" w:rsidR="00582210" w:rsidRPr="00BD1FD6" w:rsidRDefault="00545079" w:rsidP="00CE6599">
            <w:pPr>
              <w:pStyle w:val="CTable10pt"/>
              <w:rPr>
                <w:rFonts w:eastAsia="宋体"/>
                <w:color w:val="auto"/>
              </w:rPr>
            </w:pPr>
            <w:r w:rsidRPr="00545079">
              <w:rPr>
                <w:rFonts w:eastAsia="宋体"/>
                <w:color w:val="auto"/>
              </w:rPr>
              <w:t>Blood stasis</w:t>
            </w:r>
            <w:r w:rsidR="00017A56">
              <w:rPr>
                <w:rFonts w:eastAsia="宋体"/>
                <w:color w:val="auto"/>
              </w:rPr>
              <w:t xml:space="preserve"> </w:t>
            </w:r>
            <w:r w:rsidR="00017A56">
              <w:rPr>
                <w:rFonts w:eastAsia="宋体" w:hint="eastAsia"/>
                <w:color w:val="auto"/>
              </w:rPr>
              <w:t>with</w:t>
            </w:r>
            <w:r w:rsidR="00017A56">
              <w:rPr>
                <w:rFonts w:eastAsia="宋体"/>
                <w:color w:val="auto"/>
              </w:rPr>
              <w:t xml:space="preserve"> </w:t>
            </w:r>
            <w:r w:rsidRPr="00545079">
              <w:rPr>
                <w:rFonts w:eastAsia="宋体"/>
                <w:color w:val="auto"/>
              </w:rPr>
              <w:t>phleg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3D8A0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A55C7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.3</w:t>
            </w:r>
          </w:p>
        </w:tc>
      </w:tr>
      <w:tr w:rsidR="00582210" w:rsidRPr="00BD1FD6" w14:paraId="3410399F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0BC8F" w14:textId="132D2848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pressed Liver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transforming into fire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E99DB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15394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1B86637C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F4EF8" w14:textId="08C1C213" w:rsidR="00582210" w:rsidRPr="00BD1FD6" w:rsidRDefault="00017A56" w:rsidP="00CE6599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="00582210" w:rsidRPr="00BD1FD6">
              <w:rPr>
                <w:rFonts w:eastAsia="宋体"/>
                <w:color w:val="auto"/>
              </w:rPr>
              <w:t xml:space="preserve">Liver and Kidney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56180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A4A70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49C5D02F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359C0" w14:textId="0E55838B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disharmony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6DC16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620D1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315D287C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0883F" w14:textId="65F7B599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and heat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7A551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DD265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67EA40C3" w14:textId="77777777" w:rsidTr="00582210">
        <w:trPr>
          <w:trHeight w:val="290"/>
        </w:trPr>
        <w:tc>
          <w:tcPr>
            <w:tcW w:w="3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6F4F0" w14:textId="3E13A446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F7781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83AF3" w14:textId="77777777" w:rsidR="00582210" w:rsidRPr="00BD1FD6" w:rsidRDefault="00582210" w:rsidP="00CE6599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</w:tbl>
    <w:p w14:paraId="1E82BAF0" w14:textId="56C3979C" w:rsidR="001802A4" w:rsidRDefault="001802A4"/>
    <w:p w14:paraId="4E09CA18" w14:textId="77777777" w:rsidR="0055709A" w:rsidRDefault="0055709A" w:rsidP="0055709A">
      <w:pPr>
        <w:pStyle w:val="CTablecaption"/>
        <w:widowControl/>
        <w:spacing w:before="0" w:after="0"/>
        <w:sectPr w:rsidR="0055709A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Ref78877352"/>
    </w:p>
    <w:p w14:paraId="05174274" w14:textId="6908BF6F" w:rsidR="00582210" w:rsidRPr="00BD1FD6" w:rsidRDefault="00582210" w:rsidP="0055709A">
      <w:pPr>
        <w:pStyle w:val="CTablecaption"/>
        <w:widowControl/>
        <w:spacing w:before="0" w:after="0"/>
      </w:pPr>
      <w:r w:rsidRPr="00BD1FD6">
        <w:lastRenderedPageBreak/>
        <w:t xml:space="preserve">Table </w:t>
      </w:r>
      <w:r>
        <w:t>S</w:t>
      </w:r>
      <w:r w:rsidR="00CF5111">
        <w:t>3</w:t>
      </w:r>
      <w:r>
        <w:t>.</w:t>
      </w:r>
      <w:fldSimple w:instr=" SEQ Table \* ARABIC ">
        <w:r w:rsidR="00165528">
          <w:rPr>
            <w:noProof/>
          </w:rPr>
          <w:t>2</w:t>
        </w:r>
      </w:fldSimple>
      <w:bookmarkEnd w:id="1"/>
      <w:r w:rsidR="0055709A">
        <w:rPr>
          <w:noProof/>
        </w:rPr>
        <w:t>.</w:t>
      </w:r>
      <w:r w:rsidRPr="00BD1FD6">
        <w:t xml:space="preserve"> Syndrome in women in the postoperative stage</w:t>
      </w:r>
      <w:r w:rsidR="00B6680D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1"/>
        <w:gridCol w:w="1700"/>
        <w:gridCol w:w="1655"/>
      </w:tblGrid>
      <w:tr w:rsidR="00582210" w:rsidRPr="00BD1FD6" w14:paraId="1975B5A2" w14:textId="77777777" w:rsidTr="00D73892">
        <w:trPr>
          <w:trHeight w:val="290"/>
        </w:trPr>
        <w:tc>
          <w:tcPr>
            <w:tcW w:w="3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D0E1E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Syndro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374A8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Frequency (</w:t>
            </w:r>
            <w:r w:rsidRPr="00BD1FD6">
              <w:rPr>
                <w:rFonts w:eastAsia="宋体"/>
                <w:b/>
                <w:i/>
                <w:color w:val="auto"/>
              </w:rPr>
              <w:t>n</w:t>
            </w:r>
            <w:r w:rsidRPr="00BD1FD6">
              <w:rPr>
                <w:rFonts w:eastAsia="宋体"/>
                <w:b/>
                <w:color w:val="auto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F301E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Percent</w:t>
            </w:r>
            <w:r w:rsidRPr="00BD1FD6">
              <w:rPr>
                <w:rFonts w:eastAsia="宋体" w:hint="eastAsia"/>
                <w:b/>
                <w:color w:val="auto"/>
              </w:rPr>
              <w:t>age</w:t>
            </w:r>
            <w:r w:rsidRPr="00BD1FD6">
              <w:rPr>
                <w:rFonts w:eastAsia="宋体"/>
                <w:b/>
                <w:color w:val="auto"/>
              </w:rPr>
              <w:t xml:space="preserve"> (%)</w:t>
            </w:r>
          </w:p>
        </w:tc>
      </w:tr>
      <w:tr w:rsidR="00582210" w:rsidRPr="00BD1FD6" w14:paraId="612AB4E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CD4F" w14:textId="20D7C194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disharmon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382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4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EB9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9.2</w:t>
            </w:r>
          </w:p>
        </w:tc>
      </w:tr>
      <w:tr w:rsidR="00582210" w:rsidRPr="00BD1FD6" w14:paraId="3AA994D8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AF2D6" w14:textId="73FE5B82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B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CB5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B88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3.0</w:t>
            </w:r>
          </w:p>
        </w:tc>
      </w:tr>
      <w:tr w:rsidR="00582210" w:rsidRPr="00BD1FD6" w14:paraId="34611EA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FE3BC" w14:textId="0FE950CF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Pr="00E02633">
              <w:rPr>
                <w:rFonts w:eastAsia="宋体"/>
                <w:i/>
                <w:iCs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5ECA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4DC3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2.2</w:t>
            </w:r>
          </w:p>
        </w:tc>
      </w:tr>
      <w:tr w:rsidR="00582210" w:rsidRPr="00BD1FD6" w14:paraId="18F6B21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1232B" w14:textId="3290F00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weaknes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ED4D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7A94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1.3</w:t>
            </w:r>
          </w:p>
        </w:tc>
      </w:tr>
      <w:tr w:rsidR="00582210" w:rsidRPr="00BD1FD6" w14:paraId="763B07C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BAC6B" w14:textId="13F590CA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stagnation and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2735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EBA39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.1</w:t>
            </w:r>
          </w:p>
        </w:tc>
      </w:tr>
      <w:tr w:rsidR="00582210" w:rsidRPr="00BD1FD6" w14:paraId="7D3E23F4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4CDC" w14:textId="52874D93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and 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7F97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C4B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4</w:t>
            </w:r>
          </w:p>
        </w:tc>
      </w:tr>
      <w:tr w:rsidR="00582210" w:rsidRPr="00BD1FD6" w14:paraId="39F9A8D5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648AB" w14:textId="05E8F54E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99D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BA0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4</w:t>
            </w:r>
          </w:p>
        </w:tc>
      </w:tr>
      <w:tr w:rsidR="00582210" w:rsidRPr="00BD1FD6" w14:paraId="7125A896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EBF82" w14:textId="1B53D41C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stagnation with congealing phlegm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5A6A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53DA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4</w:t>
            </w:r>
          </w:p>
        </w:tc>
      </w:tr>
      <w:tr w:rsidR="00582210" w:rsidRPr="00BD1FD6" w14:paraId="5506AE1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16CE4" w14:textId="4FF212E3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</w:t>
            </w:r>
            <w:r w:rsidRPr="00DD4C07">
              <w:rPr>
                <w:rFonts w:eastAsia="宋体"/>
                <w:color w:val="auto"/>
              </w:rPr>
              <w:t xml:space="preserve">Stomach </w:t>
            </w:r>
            <w:r w:rsidR="00DD4C07" w:rsidRPr="00DD4C07">
              <w:rPr>
                <w:rFonts w:eastAsia="宋体" w:hint="eastAsia"/>
                <w:color w:val="auto"/>
              </w:rPr>
              <w:t>deficiency</w:t>
            </w:r>
            <w:r w:rsidR="00DD4C07" w:rsidRPr="00DD4C07">
              <w:rPr>
                <w:rFonts w:eastAsia="宋体"/>
                <w:color w:val="auto"/>
              </w:rPr>
              <w:t xml:space="preserve"> </w:t>
            </w:r>
            <w:r w:rsidR="00DD4C07" w:rsidRPr="00DD4C07">
              <w:rPr>
                <w:rFonts w:eastAsia="宋体" w:hint="eastAsia"/>
                <w:color w:val="auto"/>
              </w:rPr>
              <w:t>col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B3DF9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5367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4</w:t>
            </w:r>
          </w:p>
        </w:tc>
      </w:tr>
      <w:tr w:rsidR="00582210" w:rsidRPr="00BD1FD6" w14:paraId="65562341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0CFA3" w14:textId="5DB3B202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9E0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FEC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4</w:t>
            </w:r>
          </w:p>
        </w:tc>
      </w:tr>
    </w:tbl>
    <w:p w14:paraId="595B3851" w14:textId="77777777" w:rsidR="00582210" w:rsidRDefault="00582210" w:rsidP="00582210">
      <w:pPr>
        <w:pStyle w:val="CTablecaption"/>
        <w:widowControl/>
        <w:sectPr w:rsidR="00582210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Ref78878607"/>
    </w:p>
    <w:p w14:paraId="4177EB9D" w14:textId="46F4B32F" w:rsidR="00582210" w:rsidRPr="00BD1FD6" w:rsidRDefault="00582210" w:rsidP="0055709A">
      <w:pPr>
        <w:pStyle w:val="CTablecaption"/>
        <w:widowControl/>
        <w:spacing w:before="0" w:after="0"/>
        <w:rPr>
          <w:i/>
        </w:rPr>
      </w:pPr>
      <w:r w:rsidRPr="00BD1FD6">
        <w:lastRenderedPageBreak/>
        <w:t xml:space="preserve">Table </w:t>
      </w:r>
      <w:r>
        <w:t>S</w:t>
      </w:r>
      <w:r w:rsidR="00CF5111">
        <w:t>3</w:t>
      </w:r>
      <w:r>
        <w:t>.</w:t>
      </w:r>
      <w:fldSimple w:instr=" SEQ Table \* ARABIC ">
        <w:r w:rsidR="00165528">
          <w:rPr>
            <w:noProof/>
          </w:rPr>
          <w:t>3</w:t>
        </w:r>
      </w:fldSimple>
      <w:bookmarkEnd w:id="2"/>
      <w:r w:rsidR="0055709A">
        <w:rPr>
          <w:noProof/>
        </w:rPr>
        <w:t>.</w:t>
      </w:r>
      <w:r w:rsidRPr="00BD1FD6">
        <w:t xml:space="preserve"> Syndrome in women in the chemotherapy stage</w:t>
      </w:r>
      <w:r w:rsidR="00B6680D"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1"/>
        <w:gridCol w:w="1700"/>
        <w:gridCol w:w="1655"/>
      </w:tblGrid>
      <w:tr w:rsidR="00582210" w:rsidRPr="00BD1FD6" w14:paraId="6EC32ECE" w14:textId="77777777" w:rsidTr="00D73892">
        <w:trPr>
          <w:trHeight w:val="290"/>
        </w:trPr>
        <w:tc>
          <w:tcPr>
            <w:tcW w:w="3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6BB61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Syndro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F4DCF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Frequency (</w:t>
            </w:r>
            <w:r w:rsidRPr="00BD1FD6">
              <w:rPr>
                <w:rFonts w:eastAsia="宋体"/>
                <w:b/>
                <w:i/>
                <w:color w:val="auto"/>
              </w:rPr>
              <w:t>n</w:t>
            </w:r>
            <w:r w:rsidRPr="00BD1FD6">
              <w:rPr>
                <w:rFonts w:eastAsia="宋体"/>
                <w:b/>
                <w:color w:val="auto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8C24E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Percent</w:t>
            </w:r>
            <w:r w:rsidRPr="00BD1FD6">
              <w:rPr>
                <w:rFonts w:eastAsia="宋体" w:hint="eastAsia"/>
                <w:b/>
                <w:color w:val="auto"/>
              </w:rPr>
              <w:t>age</w:t>
            </w:r>
            <w:r w:rsidRPr="00BD1FD6">
              <w:rPr>
                <w:rFonts w:eastAsia="宋体"/>
                <w:b/>
                <w:color w:val="auto"/>
              </w:rPr>
              <w:t xml:space="preserve"> (%)</w:t>
            </w:r>
          </w:p>
        </w:tc>
      </w:tr>
      <w:tr w:rsidR="00582210" w:rsidRPr="00BD1FD6" w14:paraId="021DED4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79A6F" w14:textId="6D9048F5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B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C691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2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79BB9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41.8</w:t>
            </w:r>
          </w:p>
        </w:tc>
      </w:tr>
      <w:tr w:rsidR="00582210" w:rsidRPr="00BD1FD6" w14:paraId="2DDD5824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4E4A2" w14:textId="1439D132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disharmon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3EFE7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6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71B4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1.2</w:t>
            </w:r>
          </w:p>
        </w:tc>
      </w:tr>
      <w:tr w:rsidR="00582210" w:rsidRPr="00BD1FD6" w14:paraId="1CCCEFED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B3A84" w14:textId="7C468948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0A0D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4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7052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4.1</w:t>
            </w:r>
          </w:p>
        </w:tc>
      </w:tr>
      <w:tr w:rsidR="00582210" w:rsidRPr="00BD1FD6" w14:paraId="11C45FBD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D1343" w14:textId="2126A41A" w:rsidR="00582210" w:rsidRPr="00BD1FD6" w:rsidRDefault="00017A56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D</w:t>
            </w:r>
            <w:r>
              <w:rPr>
                <w:rFonts w:eastAsia="宋体" w:hint="eastAsia"/>
                <w:color w:val="auto"/>
              </w:rPr>
              <w:t>ual</w:t>
            </w:r>
            <w:r>
              <w:rPr>
                <w:rFonts w:eastAsia="宋体"/>
                <w:color w:val="auto"/>
              </w:rPr>
              <w:t xml:space="preserve"> deficiency of the </w:t>
            </w:r>
            <w:r w:rsidR="00582210" w:rsidRPr="00BD1FD6">
              <w:rPr>
                <w:rFonts w:eastAsia="宋体"/>
                <w:color w:val="auto"/>
              </w:rPr>
              <w:t xml:space="preserve">Spleen and Kidne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8EC1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55CC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7.7</w:t>
            </w:r>
          </w:p>
        </w:tc>
      </w:tr>
      <w:tr w:rsidR="00582210" w:rsidRPr="00BD1FD6" w14:paraId="7BFC495B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9804C" w14:textId="50824E81" w:rsidR="00582210" w:rsidRPr="00BD1FD6" w:rsidRDefault="00017A56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="00582210" w:rsidRPr="00BD1FD6">
              <w:rPr>
                <w:rFonts w:eastAsia="宋体"/>
                <w:color w:val="auto"/>
              </w:rPr>
              <w:t xml:space="preserve">Liver and Kidne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BA4A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8414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.1</w:t>
            </w:r>
          </w:p>
        </w:tc>
      </w:tr>
      <w:tr w:rsidR="00582210" w:rsidRPr="00BD1FD6" w14:paraId="28FF8FC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713E2" w14:textId="4A51EA7F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Spleen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28743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BFE1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7</w:t>
            </w:r>
          </w:p>
        </w:tc>
      </w:tr>
      <w:tr w:rsidR="00582210" w:rsidRPr="00BD1FD6" w14:paraId="2B43EBBB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C5E0C" w14:textId="0BC1768C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Heart vessel obstructio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0E37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48A2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3</w:t>
            </w:r>
          </w:p>
        </w:tc>
      </w:tr>
      <w:tr w:rsidR="00582210" w:rsidRPr="00BD1FD6" w14:paraId="1262367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7334E" w14:textId="19024194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Kidney </w:t>
            </w:r>
            <w:r w:rsidRPr="00BD1FD6">
              <w:rPr>
                <w:rFonts w:eastAsia="宋体"/>
                <w:i/>
                <w:color w:val="auto"/>
              </w:rPr>
              <w:t>yang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83763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1BB1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7</w:t>
            </w:r>
          </w:p>
        </w:tc>
      </w:tr>
      <w:tr w:rsidR="00582210" w:rsidRPr="00BD1FD6" w14:paraId="24F9146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F80E3" w14:textId="6B678F75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07DA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031F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7</w:t>
            </w:r>
          </w:p>
        </w:tc>
      </w:tr>
      <w:tr w:rsidR="00582210" w:rsidRPr="00BD1FD6" w14:paraId="2BF3756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0F7E2" w14:textId="2F8E16D2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2569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1CA1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7</w:t>
            </w:r>
          </w:p>
        </w:tc>
      </w:tr>
      <w:tr w:rsidR="00582210" w:rsidRPr="00BD1FD6" w14:paraId="0D679DA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CCDF6" w14:textId="199F5E3D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pressed Liver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transforming into fir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61767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CBDB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196BAAF4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459D2" w14:textId="7EEA3A1A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Pr="00BD1FD6">
              <w:rPr>
                <w:rFonts w:eastAsia="宋体"/>
                <w:color w:val="auto"/>
              </w:rPr>
              <w:t xml:space="preserve">Heart and Kidne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76A029" w14:textId="7AC3E6DC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EB1AB1" w14:textId="487C8A05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31109CED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27DF5" w14:textId="436DA772" w:rsidR="00B87AE4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Hyperactivity of Liver with Spleen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6E2EA" w14:textId="60BD996D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C0CB6" w14:textId="64B3E2B5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330ABF8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49F35" w14:textId="4A3DD034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CA6E5" w14:textId="4069380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B7596" w14:textId="1F9735EB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0585FAB5" w14:textId="77777777" w:rsidTr="00B87AE4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8E1AB" w14:textId="7965D154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and 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64592" w14:textId="521C8358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7D3D1" w14:textId="2AE79C50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61C86421" w14:textId="77777777" w:rsidTr="00B87AE4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EF95F1" w14:textId="12647EA2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8347D" w14:textId="345AD0F6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275A7" w14:textId="1B0F4B7B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1D64A9BF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6255F" w14:textId="18103A59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N</w:t>
            </w:r>
            <w:r w:rsidRPr="00281899">
              <w:rPr>
                <w:rFonts w:eastAsia="宋体"/>
                <w:color w:val="auto"/>
              </w:rPr>
              <w:t>on-interaction</w:t>
            </w:r>
            <w:r>
              <w:rPr>
                <w:rFonts w:eastAsia="宋体"/>
                <w:color w:val="auto"/>
              </w:rPr>
              <w:t xml:space="preserve"> between the Heart and Kidne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4901D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9AA3D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0DAAEBF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4CB00" w14:textId="1260A0EA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with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CAB5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658D6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64B7F7F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76F3B" w14:textId="2078F15D" w:rsidR="00B87AE4" w:rsidRPr="00BD1FD6" w:rsidRDefault="00B87AE4" w:rsidP="0055709A">
            <w:pPr>
              <w:pStyle w:val="CTable10pt"/>
              <w:rPr>
                <w:rFonts w:eastAsia="宋体"/>
                <w:i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</w:t>
            </w:r>
            <w:r>
              <w:rPr>
                <w:rFonts w:eastAsia="宋体"/>
                <w:color w:val="auto"/>
              </w:rPr>
              <w:t>depression</w:t>
            </w:r>
            <w:r w:rsidRPr="00BD1FD6">
              <w:rPr>
                <w:rFonts w:eastAsia="宋体"/>
                <w:color w:val="auto"/>
              </w:rPr>
              <w:t xml:space="preserve"> with congealing phlegm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318A7" w14:textId="5AD03DAC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5A000" w14:textId="01DAD4DE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25EA278B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B8E50" w14:textId="31ED3755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stagnation and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F919E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22C4C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0E12641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521D5" w14:textId="277508AB" w:rsidR="00B87AE4" w:rsidRPr="00BD1FD6" w:rsidRDefault="00B87AE4" w:rsidP="0055709A">
            <w:pPr>
              <w:pStyle w:val="CTable10pt"/>
              <w:ind w:left="284" w:hanging="284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, 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B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FAF90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EF03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4E49591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5C434" w14:textId="611B8855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</w:t>
            </w:r>
            <w:r w:rsidRPr="00BD1FD6">
              <w:rPr>
                <w:rFonts w:eastAsia="宋体"/>
                <w:i/>
                <w:color w:val="auto"/>
              </w:rPr>
              <w:t>yang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4EB8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CCF4B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5EAD352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89A03" w14:textId="671ABBB8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170D0B">
              <w:rPr>
                <w:rFonts w:eastAsia="宋体"/>
                <w:color w:val="auto"/>
              </w:rPr>
              <w:t>Wind–cold fettering the exterio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9254F" w14:textId="07A0686D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8EE5D" w14:textId="2FD2C443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1263C655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AE5CC" w14:textId="3F14DF4A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Yang</w:t>
            </w:r>
            <w:r w:rsidRPr="00BD1FD6">
              <w:rPr>
                <w:rFonts w:eastAsia="宋体"/>
                <w:color w:val="auto"/>
              </w:rPr>
              <w:t xml:space="preserve"> deficiency with water f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EB04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D86A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  <w:tr w:rsidR="00B87AE4" w:rsidRPr="00BD1FD6" w14:paraId="3D44B6B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C628E" w14:textId="42F41B4D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with </w:t>
            </w:r>
            <w:r w:rsidRPr="00BD1FD6">
              <w:rPr>
                <w:rFonts w:eastAsia="宋体"/>
                <w:i/>
                <w:color w:val="auto"/>
              </w:rPr>
              <w:t>yang</w:t>
            </w:r>
            <w:r w:rsidRPr="00BD1FD6">
              <w:rPr>
                <w:rFonts w:eastAsia="宋体"/>
                <w:color w:val="auto"/>
              </w:rPr>
              <w:t xml:space="preserve"> floating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D937E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FFB3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3</w:t>
            </w:r>
          </w:p>
        </w:tc>
      </w:tr>
    </w:tbl>
    <w:p w14:paraId="3EDD0E3C" w14:textId="213A9C64" w:rsidR="00582210" w:rsidRDefault="00582210"/>
    <w:p w14:paraId="590C32C5" w14:textId="77777777" w:rsidR="0055709A" w:rsidRDefault="0055709A" w:rsidP="00582210">
      <w:pPr>
        <w:pStyle w:val="CTablecaption"/>
        <w:widowControl/>
        <w:sectPr w:rsidR="0055709A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Ref78879921"/>
    </w:p>
    <w:p w14:paraId="5572454F" w14:textId="4F80CD94" w:rsidR="00582210" w:rsidRPr="00BD1FD6" w:rsidRDefault="00582210" w:rsidP="0055709A">
      <w:pPr>
        <w:pStyle w:val="CTablecaption"/>
        <w:widowControl/>
        <w:spacing w:before="0" w:after="0"/>
      </w:pPr>
      <w:r w:rsidRPr="00BD1FD6">
        <w:lastRenderedPageBreak/>
        <w:t xml:space="preserve">Table </w:t>
      </w:r>
      <w:r>
        <w:t>S</w:t>
      </w:r>
      <w:r w:rsidR="00CF5111">
        <w:t>3</w:t>
      </w:r>
      <w:r>
        <w:t>.</w:t>
      </w:r>
      <w:fldSimple w:instr=" SEQ Table \* ARABIC ">
        <w:r w:rsidR="00165528">
          <w:rPr>
            <w:noProof/>
          </w:rPr>
          <w:t>4</w:t>
        </w:r>
      </w:fldSimple>
      <w:bookmarkEnd w:id="3"/>
      <w:r w:rsidR="0055709A">
        <w:rPr>
          <w:noProof/>
        </w:rPr>
        <w:t>.</w:t>
      </w:r>
      <w:r w:rsidRPr="00BD1FD6">
        <w:t xml:space="preserve"> Syndrome in women in the radiation therapy stage</w:t>
      </w:r>
      <w:r w:rsidR="00B6680D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1"/>
        <w:gridCol w:w="1700"/>
        <w:gridCol w:w="1655"/>
      </w:tblGrid>
      <w:tr w:rsidR="00582210" w:rsidRPr="00BD1FD6" w14:paraId="4457D69D" w14:textId="77777777" w:rsidTr="00D73892">
        <w:trPr>
          <w:trHeight w:val="290"/>
        </w:trPr>
        <w:tc>
          <w:tcPr>
            <w:tcW w:w="3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9DA6B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Syndro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CF1DF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Frequency (</w:t>
            </w:r>
            <w:r w:rsidRPr="00BD1FD6">
              <w:rPr>
                <w:rFonts w:eastAsia="宋体"/>
                <w:b/>
                <w:i/>
                <w:color w:val="auto"/>
              </w:rPr>
              <w:t>n</w:t>
            </w:r>
            <w:r w:rsidRPr="00BD1FD6">
              <w:rPr>
                <w:rFonts w:eastAsia="宋体"/>
                <w:b/>
                <w:color w:val="auto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7B7EE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Percent</w:t>
            </w:r>
            <w:r w:rsidRPr="00BD1FD6">
              <w:rPr>
                <w:rFonts w:eastAsia="宋体" w:hint="eastAsia"/>
                <w:b/>
                <w:color w:val="auto"/>
              </w:rPr>
              <w:t>age</w:t>
            </w:r>
            <w:r w:rsidRPr="00BD1FD6">
              <w:rPr>
                <w:rFonts w:eastAsia="宋体"/>
                <w:b/>
                <w:color w:val="auto"/>
              </w:rPr>
              <w:t xml:space="preserve"> (%)</w:t>
            </w:r>
          </w:p>
        </w:tc>
      </w:tr>
      <w:tr w:rsidR="00582210" w:rsidRPr="00BD1FD6" w14:paraId="0CE0A5F1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124DE" w14:textId="66E4B80C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03EB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2422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1.7</w:t>
            </w:r>
          </w:p>
        </w:tc>
      </w:tr>
      <w:tr w:rsidR="00582210" w:rsidRPr="00BD1FD6" w14:paraId="27EA05D9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AC507" w14:textId="026F7E40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B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5530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F9AF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8.5</w:t>
            </w:r>
          </w:p>
        </w:tc>
      </w:tr>
      <w:tr w:rsidR="00582210" w:rsidRPr="00BD1FD6" w14:paraId="03E545E8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F2E2C" w14:textId="28F0D32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with fluid depletio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B2DB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6B11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7.9</w:t>
            </w:r>
          </w:p>
        </w:tc>
      </w:tr>
      <w:tr w:rsidR="00582210" w:rsidRPr="00BD1FD6" w14:paraId="650BA80D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79ABE" w14:textId="470A65C8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with fire toxi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82D1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76CF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4.6</w:t>
            </w:r>
          </w:p>
        </w:tc>
      </w:tr>
      <w:tr w:rsidR="00582210" w:rsidRPr="00BD1FD6" w14:paraId="6EE460F0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AEBA5" w14:textId="0AA68B28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ampness and heat syndrom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EC22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B2843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1AD8F0E8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7C5C8" w14:textId="11B73475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ficiency of healthy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exuberance of pathoge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B676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A4A1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4E88F7A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EAFA1" w14:textId="300DB994" w:rsidR="00582210" w:rsidRPr="00BD1FD6" w:rsidRDefault="00545079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Intense Heart fir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4619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FECB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54299B1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2A7D2" w14:textId="53D6E769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ung and Stomach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D2CC8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BDA7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6D8B35AF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0A018" w14:textId="5736BF4E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disharmon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A9C85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3986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772007E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75B3C" w14:textId="5942789D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weaknes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3CC9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B79E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3D22C890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C0E39" w14:textId="790FDB3C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and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A6A5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F3A77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77792D3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51446" w14:textId="453F9721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7CB1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6654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  <w:tr w:rsidR="00582210" w:rsidRPr="00BD1FD6" w14:paraId="45F5D8C4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95725" w14:textId="0FAF1C16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12C7E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48F9A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8</w:t>
            </w:r>
          </w:p>
        </w:tc>
      </w:tr>
    </w:tbl>
    <w:p w14:paraId="6B9C4394" w14:textId="1FA3D485" w:rsidR="00582210" w:rsidRPr="00BD1FD6" w:rsidRDefault="00582210" w:rsidP="0055709A">
      <w:pPr>
        <w:pStyle w:val="CTablecaption"/>
        <w:keepLines w:val="0"/>
        <w:pageBreakBefore/>
        <w:widowControl/>
        <w:spacing w:before="0" w:after="0"/>
      </w:pPr>
      <w:bookmarkStart w:id="4" w:name="_Ref78879962"/>
      <w:r w:rsidRPr="00BD1FD6">
        <w:lastRenderedPageBreak/>
        <w:t xml:space="preserve">Table </w:t>
      </w:r>
      <w:r>
        <w:t>S</w:t>
      </w:r>
      <w:r w:rsidR="00CF5111">
        <w:t>3</w:t>
      </w:r>
      <w:r>
        <w:t>.</w:t>
      </w:r>
      <w:fldSimple w:instr=" SEQ Table \* ARABIC ">
        <w:r w:rsidR="00165528">
          <w:rPr>
            <w:noProof/>
          </w:rPr>
          <w:t>5</w:t>
        </w:r>
      </w:fldSimple>
      <w:bookmarkEnd w:id="4"/>
      <w:r w:rsidR="0055709A">
        <w:rPr>
          <w:noProof/>
        </w:rPr>
        <w:t>.</w:t>
      </w:r>
      <w:r w:rsidRPr="00BD1FD6">
        <w:t xml:space="preserve"> Syndrome in women in the endocrine therapy stage</w:t>
      </w:r>
      <w:r w:rsidR="00B6680D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1"/>
        <w:gridCol w:w="1700"/>
        <w:gridCol w:w="1655"/>
      </w:tblGrid>
      <w:tr w:rsidR="00582210" w:rsidRPr="00BD1FD6" w14:paraId="0A0FE124" w14:textId="77777777" w:rsidTr="00D73892">
        <w:trPr>
          <w:trHeight w:val="290"/>
        </w:trPr>
        <w:tc>
          <w:tcPr>
            <w:tcW w:w="3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97A2D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Syndrome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10278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Frequency (</w:t>
            </w:r>
            <w:r w:rsidRPr="00BD1FD6">
              <w:rPr>
                <w:rFonts w:eastAsia="宋体"/>
                <w:b/>
                <w:i/>
                <w:color w:val="auto"/>
              </w:rPr>
              <w:t>n</w:t>
            </w:r>
            <w:r w:rsidRPr="00BD1FD6">
              <w:rPr>
                <w:rFonts w:eastAsia="宋体"/>
                <w:b/>
                <w:color w:val="auto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85B36" w14:textId="77777777" w:rsidR="00582210" w:rsidRPr="00BD1FD6" w:rsidRDefault="00582210" w:rsidP="0055709A">
            <w:pPr>
              <w:pStyle w:val="CTable10pt"/>
              <w:rPr>
                <w:rFonts w:eastAsia="宋体"/>
                <w:b/>
                <w:color w:val="auto"/>
              </w:rPr>
            </w:pPr>
            <w:r w:rsidRPr="00BD1FD6">
              <w:rPr>
                <w:rFonts w:eastAsia="宋体"/>
                <w:b/>
                <w:color w:val="auto"/>
              </w:rPr>
              <w:t>Percent</w:t>
            </w:r>
            <w:r w:rsidRPr="00BD1FD6">
              <w:rPr>
                <w:rFonts w:eastAsia="宋体" w:hint="eastAsia"/>
                <w:b/>
                <w:color w:val="auto"/>
              </w:rPr>
              <w:t>age</w:t>
            </w:r>
            <w:r w:rsidRPr="00BD1FD6">
              <w:rPr>
                <w:rFonts w:eastAsia="宋体"/>
                <w:b/>
                <w:color w:val="auto"/>
              </w:rPr>
              <w:t xml:space="preserve"> (%)</w:t>
            </w:r>
          </w:p>
        </w:tc>
      </w:tr>
      <w:tr w:rsidR="00582210" w:rsidRPr="00BD1FD6" w14:paraId="361418F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CD03D" w14:textId="775DF79C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D637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CB12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8.9</w:t>
            </w:r>
          </w:p>
        </w:tc>
      </w:tr>
      <w:tr w:rsidR="00582210" w:rsidRPr="00BD1FD6" w14:paraId="0CEC8AF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F0E6F" w14:textId="76E719D1" w:rsidR="00582210" w:rsidRPr="00BD1FD6" w:rsidRDefault="000C58D2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="00582210" w:rsidRPr="00BD1FD6">
              <w:rPr>
                <w:rFonts w:eastAsia="宋体"/>
                <w:color w:val="auto"/>
              </w:rPr>
              <w:t xml:space="preserve">Spleen and Kidne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97A1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E7072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7.1</w:t>
            </w:r>
          </w:p>
        </w:tc>
      </w:tr>
      <w:tr w:rsidR="00582210" w:rsidRPr="00BD1FD6" w14:paraId="7DF17CC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B5555" w14:textId="3EDE8009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ual deficiency of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Blood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57B8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138E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9.1</w:t>
            </w:r>
          </w:p>
        </w:tc>
      </w:tr>
      <w:tr w:rsidR="00582210" w:rsidRPr="00BD1FD6" w14:paraId="15C1EB2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C4C89" w14:textId="13942FB9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ficiency of healthy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exuberance of pathoge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0FBC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91E74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6.3</w:t>
            </w:r>
          </w:p>
        </w:tc>
      </w:tr>
      <w:tr w:rsidR="00582210" w:rsidRPr="00BD1FD6" w14:paraId="0EE733F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64A86" w14:textId="1E4A08B1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Spleen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5D8F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2216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6.3</w:t>
            </w:r>
          </w:p>
        </w:tc>
      </w:tr>
      <w:tr w:rsidR="00582210" w:rsidRPr="00BD1FD6" w14:paraId="0F5246B1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09D1C" w14:textId="1E53954D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81EFA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9348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.7</w:t>
            </w:r>
          </w:p>
        </w:tc>
      </w:tr>
      <w:tr w:rsidR="00582210" w:rsidRPr="00BD1FD6" w14:paraId="526EFA7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EA7C6" w14:textId="0125D513" w:rsidR="00582210" w:rsidRPr="00BD1FD6" w:rsidRDefault="000C58D2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="00582210" w:rsidRPr="00BD1FD6">
              <w:rPr>
                <w:rFonts w:eastAsia="宋体"/>
                <w:color w:val="auto"/>
              </w:rPr>
              <w:t xml:space="preserve">Liver and Kidne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4EF7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D331E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.1</w:t>
            </w:r>
          </w:p>
        </w:tc>
      </w:tr>
      <w:tr w:rsidR="00582210" w:rsidRPr="00BD1FD6" w14:paraId="554A59BB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C592B" w14:textId="0305AB14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and 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56C3C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61AA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.1</w:t>
            </w:r>
          </w:p>
        </w:tc>
      </w:tr>
      <w:tr w:rsidR="00582210" w:rsidRPr="00BD1FD6" w14:paraId="77CE681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13094" w14:textId="47A4A098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isharmony of </w:t>
            </w:r>
            <w:r w:rsidR="006037C9" w:rsidRPr="006037C9">
              <w:rPr>
                <w:rFonts w:eastAsia="宋体"/>
                <w:i/>
                <w:iCs/>
                <w:color w:val="auto"/>
              </w:rPr>
              <w:t>Chong</w:t>
            </w:r>
            <w:r w:rsidRPr="00BD1FD6">
              <w:rPr>
                <w:rFonts w:eastAsia="宋体"/>
                <w:color w:val="auto"/>
              </w:rPr>
              <w:t xml:space="preserve"> and </w:t>
            </w:r>
            <w:r w:rsidR="006037C9" w:rsidRPr="006037C9">
              <w:rPr>
                <w:rFonts w:eastAsia="宋体"/>
                <w:i/>
                <w:iCs/>
                <w:color w:val="auto"/>
              </w:rPr>
              <w:t>Ren</w:t>
            </w:r>
            <w:r w:rsidRPr="00BD1FD6">
              <w:rPr>
                <w:rFonts w:eastAsia="宋体"/>
                <w:color w:val="auto"/>
              </w:rPr>
              <w:t xml:space="preserve"> Vessel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168D8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0007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.9</w:t>
            </w:r>
          </w:p>
        </w:tc>
      </w:tr>
      <w:tr w:rsidR="00582210" w:rsidRPr="00BD1FD6" w14:paraId="1D0B31D9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CF1AF" w14:textId="242ACFC4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with fire toxi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095A1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8E6CE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.9</w:t>
            </w:r>
          </w:p>
        </w:tc>
      </w:tr>
      <w:tr w:rsidR="00582210" w:rsidRPr="00BD1FD6" w14:paraId="116EBC5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41079" w14:textId="543C8DBB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ficiency of healthy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and exuberance of toxi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8C61A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4AC9B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7</w:t>
            </w:r>
          </w:p>
        </w:tc>
      </w:tr>
      <w:tr w:rsidR="00582210" w:rsidRPr="00BD1FD6" w14:paraId="4953F3A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CC73F" w14:textId="5041E781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epressed Liver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transforming into fir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4B413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CFDDE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7</w:t>
            </w:r>
          </w:p>
        </w:tc>
      </w:tr>
      <w:tr w:rsidR="00582210" w:rsidRPr="00BD1FD6" w14:paraId="5692C5F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65A5B" w14:textId="34120980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519FE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30350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7</w:t>
            </w:r>
          </w:p>
        </w:tc>
      </w:tr>
      <w:tr w:rsidR="00582210" w:rsidRPr="00BD1FD6" w14:paraId="7780119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16D85" w14:textId="162FEE59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Effulgent Heart</w:t>
            </w:r>
            <w:r w:rsidR="000C58D2">
              <w:rPr>
                <w:rFonts w:eastAsia="宋体"/>
                <w:color w:val="auto"/>
              </w:rPr>
              <w:t xml:space="preserve"> and </w:t>
            </w:r>
            <w:r w:rsidRPr="00BD1FD6">
              <w:rPr>
                <w:rFonts w:eastAsia="宋体"/>
                <w:color w:val="auto"/>
              </w:rPr>
              <w:t xml:space="preserve">Liver fir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36A86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A5D09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582210" w:rsidRPr="00BD1FD6" w14:paraId="6A82A25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63D5B" w14:textId="082E0991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stagnatio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C8A8D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C096F" w14:textId="77777777" w:rsidR="00582210" w:rsidRPr="00BD1FD6" w:rsidRDefault="00582210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2D56D958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040A1" w14:textId="0B883D78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N</w:t>
            </w:r>
            <w:r w:rsidRPr="00BD1FD6">
              <w:rPr>
                <w:rFonts w:eastAsia="宋体"/>
                <w:color w:val="auto"/>
              </w:rPr>
              <w:t>on-interaction</w:t>
            </w:r>
            <w:r>
              <w:rPr>
                <w:rFonts w:eastAsia="宋体"/>
                <w:color w:val="auto"/>
              </w:rPr>
              <w:t xml:space="preserve"> between the Heart and Kidne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C389B" w14:textId="04AAD0CE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45D2A" w14:textId="281928C2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36D22355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BCF15" w14:textId="7737776A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with Blood stasi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437C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D0E15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5DB6C0E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23657" w14:textId="2048275C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disharmon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B85DE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B5C75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44219591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44ECA" w14:textId="243BD393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Stomach weakness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F7D8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FEF06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7E60F352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3B417" w14:textId="0A015B3B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deficiency with dampness encumbranc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0BD16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2A99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.1</w:t>
            </w:r>
          </w:p>
        </w:tc>
      </w:tr>
      <w:tr w:rsidR="00B87AE4" w:rsidRPr="00BD1FD6" w14:paraId="0F47F7B3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39F73" w14:textId="7A738A95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Dampness and heat syndrom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8F8FC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4BF3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67AAD266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63E48" w14:textId="365EB15D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 xml:space="preserve">Dual deficiency of the </w:t>
            </w:r>
            <w:r w:rsidRPr="00BD1FD6">
              <w:rPr>
                <w:rFonts w:eastAsia="宋体"/>
                <w:color w:val="auto"/>
              </w:rPr>
              <w:t xml:space="preserve">Heart and Spleen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0291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6EDC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4838504B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68326" w14:textId="11560961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Heart deficiency with timidit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2187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0F733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4C516581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D353F" w14:textId="2A086D3C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Heart </w:t>
            </w:r>
            <w:r w:rsidRPr="00BD1FD6">
              <w:rPr>
                <w:rFonts w:eastAsia="宋体"/>
                <w:i/>
                <w:color w:val="auto"/>
              </w:rPr>
              <w:t>yang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0903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9A87B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49C8856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FD223" w14:textId="356A4A8B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Heart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D8579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636FF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6750D016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316DD" w14:textId="142EF134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Kidney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0F09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A44DF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700585F0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BDB39" w14:textId="2BE16D00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Kidney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>
              <w:rPr>
                <w:rFonts w:eastAsia="宋体"/>
                <w:i/>
                <w:color w:val="auto"/>
              </w:rPr>
              <w:t xml:space="preserve"> </w:t>
            </w:r>
            <w:r w:rsidRPr="00DD4C07">
              <w:rPr>
                <w:rFonts w:eastAsia="宋体" w:hint="eastAsia"/>
                <w:iCs/>
                <w:color w:val="auto"/>
              </w:rPr>
              <w:t>insecuri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5DD8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FF98D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4FE39D9A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041CC" w14:textId="3F8AFD81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esser </w:t>
            </w:r>
            <w:r w:rsidRPr="00BD1FD6">
              <w:rPr>
                <w:rFonts w:eastAsia="宋体"/>
                <w:i/>
                <w:color w:val="auto"/>
              </w:rPr>
              <w:t xml:space="preserve">yang </w:t>
            </w:r>
            <w:r w:rsidRPr="00BD1FD6">
              <w:rPr>
                <w:rFonts w:eastAsia="宋体"/>
                <w:color w:val="auto"/>
              </w:rPr>
              <w:t>(</w:t>
            </w:r>
            <w:r w:rsidRPr="00BD1FD6">
              <w:rPr>
                <w:rFonts w:eastAsia="宋体"/>
                <w:i/>
                <w:color w:val="auto"/>
              </w:rPr>
              <w:t>Shao yang</w:t>
            </w:r>
            <w:r w:rsidRPr="00BD1FD6">
              <w:rPr>
                <w:rFonts w:eastAsia="宋体"/>
                <w:color w:val="auto"/>
              </w:rPr>
              <w:t xml:space="preserve">) disharmon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90176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9B0E2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623276C7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20312" w14:textId="0131C45A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depression and Blood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CB97C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48BC2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356C3A49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3A050" w14:textId="14E1B470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iver stagnation with congealing phlegm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9E5BE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F8B34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67FAF16E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4C7AE" w14:textId="0549D418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Lung and Kidney </w:t>
            </w:r>
            <w:r w:rsidRPr="00BD1FD6">
              <w:rPr>
                <w:rFonts w:eastAsia="宋体"/>
                <w:i/>
                <w:color w:val="auto"/>
              </w:rPr>
              <w:t>qi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D2ACA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F5348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7B70362C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D07F7" w14:textId="722B37D1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Phlegm–dampness with stagnated heat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76401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4229A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  <w:tr w:rsidR="00B87AE4" w:rsidRPr="00BD1FD6" w14:paraId="22217EF9" w14:textId="77777777" w:rsidTr="00D73892">
        <w:trPr>
          <w:trHeight w:val="290"/>
        </w:trPr>
        <w:tc>
          <w:tcPr>
            <w:tcW w:w="3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B3A16" w14:textId="45C10954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 xml:space="preserve">Spleen and Kidney </w:t>
            </w:r>
            <w:r w:rsidRPr="00BD1FD6">
              <w:rPr>
                <w:rFonts w:eastAsia="宋体"/>
                <w:i/>
                <w:color w:val="auto"/>
              </w:rPr>
              <w:t>yin</w:t>
            </w:r>
            <w:r w:rsidRPr="00BD1FD6">
              <w:rPr>
                <w:rFonts w:eastAsia="宋体"/>
                <w:color w:val="auto"/>
              </w:rPr>
              <w:t xml:space="preserve"> deficiency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01A75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3EAC0" w14:textId="77777777" w:rsidR="00B87AE4" w:rsidRPr="00BD1FD6" w:rsidRDefault="00B87AE4" w:rsidP="0055709A">
            <w:pPr>
              <w:pStyle w:val="CTable10pt"/>
              <w:rPr>
                <w:rFonts w:eastAsia="宋体"/>
                <w:color w:val="auto"/>
              </w:rPr>
            </w:pPr>
            <w:r w:rsidRPr="00BD1FD6">
              <w:rPr>
                <w:rFonts w:eastAsia="宋体"/>
                <w:color w:val="auto"/>
              </w:rPr>
              <w:t>0.6</w:t>
            </w:r>
          </w:p>
        </w:tc>
      </w:tr>
    </w:tbl>
    <w:p w14:paraId="22CB482A" w14:textId="77777777" w:rsidR="00582210" w:rsidRDefault="00582210"/>
    <w:sectPr w:rsidR="00582210" w:rsidSect="00F00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D58B9" w14:textId="77777777" w:rsidR="00686585" w:rsidRDefault="00686585" w:rsidP="00686585">
      <w:r>
        <w:separator/>
      </w:r>
    </w:p>
  </w:endnote>
  <w:endnote w:type="continuationSeparator" w:id="0">
    <w:p w14:paraId="7875A4C4" w14:textId="77777777" w:rsidR="00686585" w:rsidRDefault="00686585" w:rsidP="00686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15AA4" w14:textId="77777777" w:rsidR="00686585" w:rsidRDefault="00686585" w:rsidP="00686585">
      <w:r>
        <w:separator/>
      </w:r>
    </w:p>
  </w:footnote>
  <w:footnote w:type="continuationSeparator" w:id="0">
    <w:p w14:paraId="607D0431" w14:textId="77777777" w:rsidR="00686585" w:rsidRDefault="00686585" w:rsidP="00686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00202"/>
    <w:multiLevelType w:val="multilevel"/>
    <w:tmpl w:val="85849BE8"/>
    <w:lvl w:ilvl="0">
      <w:start w:val="5"/>
      <w:numFmt w:val="decimal"/>
      <w:pStyle w:val="CChaptertitle"/>
      <w:lvlText w:val="Chapter %1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35FF3B84"/>
    <w:multiLevelType w:val="multilevel"/>
    <w:tmpl w:val="1034FB58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CHeading1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CHeading2"/>
      <w:suff w:val="space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CHeading3"/>
      <w:suff w:val="space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suff w:val="space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4A3"/>
    <w:rsid w:val="00017A56"/>
    <w:rsid w:val="00056EF1"/>
    <w:rsid w:val="000B4E76"/>
    <w:rsid w:val="000C58D2"/>
    <w:rsid w:val="00165528"/>
    <w:rsid w:val="001802A4"/>
    <w:rsid w:val="001C23CA"/>
    <w:rsid w:val="00280914"/>
    <w:rsid w:val="003F091A"/>
    <w:rsid w:val="004A74A3"/>
    <w:rsid w:val="00545079"/>
    <w:rsid w:val="0055709A"/>
    <w:rsid w:val="00582210"/>
    <w:rsid w:val="006037C9"/>
    <w:rsid w:val="00686585"/>
    <w:rsid w:val="00790C0D"/>
    <w:rsid w:val="00854A4C"/>
    <w:rsid w:val="0086577E"/>
    <w:rsid w:val="00993D17"/>
    <w:rsid w:val="00A05E67"/>
    <w:rsid w:val="00A122DF"/>
    <w:rsid w:val="00A151C0"/>
    <w:rsid w:val="00AF5F3A"/>
    <w:rsid w:val="00B6438A"/>
    <w:rsid w:val="00B6680D"/>
    <w:rsid w:val="00B87AE4"/>
    <w:rsid w:val="00C06E84"/>
    <w:rsid w:val="00CB2CA5"/>
    <w:rsid w:val="00CE1BED"/>
    <w:rsid w:val="00CF5111"/>
    <w:rsid w:val="00D60674"/>
    <w:rsid w:val="00D73892"/>
    <w:rsid w:val="00DD4C07"/>
    <w:rsid w:val="00E02633"/>
    <w:rsid w:val="00E97D88"/>
    <w:rsid w:val="00EB3CD1"/>
    <w:rsid w:val="00F0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7F0897E"/>
  <w15:chartTrackingRefBased/>
  <w15:docId w15:val="{721E6634-696D-41EF-B361-CEE2052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210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E67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E67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67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odytext">
    <w:name w:val="C Body text"/>
    <w:basedOn w:val="Normal"/>
    <w:qFormat/>
    <w:rsid w:val="00A05E67"/>
    <w:pPr>
      <w:widowControl/>
      <w:spacing w:before="240" w:after="240" w:line="360" w:lineRule="auto"/>
      <w:jc w:val="left"/>
    </w:pPr>
  </w:style>
  <w:style w:type="paragraph" w:customStyle="1" w:styleId="CChaptertitle">
    <w:name w:val="C Chapter title"/>
    <w:basedOn w:val="NoSpacing"/>
    <w:qFormat/>
    <w:rsid w:val="00A05E67"/>
    <w:pPr>
      <w:keepNext/>
      <w:keepLines/>
      <w:widowControl w:val="0"/>
      <w:numPr>
        <w:numId w:val="1"/>
      </w:numPr>
      <w:spacing w:before="480" w:after="48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kern w:val="2"/>
      <w:sz w:val="32"/>
      <w:szCs w:val="32"/>
    </w:rPr>
  </w:style>
  <w:style w:type="paragraph" w:styleId="NoSpacing">
    <w:name w:val="No Spacing"/>
    <w:uiPriority w:val="1"/>
    <w:qFormat/>
    <w:rsid w:val="00A05E67"/>
    <w:pPr>
      <w:spacing w:after="0" w:line="240" w:lineRule="auto"/>
    </w:pPr>
  </w:style>
  <w:style w:type="paragraph" w:customStyle="1" w:styleId="CFigure10pt">
    <w:name w:val="C Figure 10pt"/>
    <w:basedOn w:val="Normal"/>
    <w:qFormat/>
    <w:rsid w:val="00A05E67"/>
    <w:pPr>
      <w:jc w:val="center"/>
    </w:pPr>
    <w:rPr>
      <w:rFonts w:ascii="Arial" w:hAnsi="Arial"/>
      <w:sz w:val="20"/>
    </w:rPr>
  </w:style>
  <w:style w:type="paragraph" w:customStyle="1" w:styleId="CFigurecaption">
    <w:name w:val="C Figure caption"/>
    <w:basedOn w:val="Caption"/>
    <w:qFormat/>
    <w:rsid w:val="00A05E67"/>
    <w:pPr>
      <w:keepNext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5E67"/>
    <w:pPr>
      <w:widowControl/>
      <w:spacing w:after="200"/>
      <w:jc w:val="left"/>
    </w:pPr>
    <w:rPr>
      <w:rFonts w:asciiTheme="minorHAnsi" w:hAnsiTheme="minorHAnsi"/>
      <w:i/>
      <w:iCs/>
      <w:color w:val="44546A" w:themeColor="text2"/>
      <w:kern w:val="0"/>
      <w:sz w:val="18"/>
      <w:szCs w:val="18"/>
    </w:rPr>
  </w:style>
  <w:style w:type="paragraph" w:customStyle="1" w:styleId="CTable10pt">
    <w:name w:val="C Table 10pt"/>
    <w:basedOn w:val="Normal"/>
    <w:qFormat/>
    <w:rsid w:val="00A05E67"/>
    <w:pPr>
      <w:widowControl/>
      <w:jc w:val="left"/>
    </w:pPr>
    <w:rPr>
      <w:rFonts w:eastAsia="Times New Roman" w:cs="Times New Roman"/>
      <w:bCs/>
      <w:color w:val="000000"/>
      <w:kern w:val="0"/>
      <w:sz w:val="20"/>
      <w:szCs w:val="20"/>
    </w:rPr>
  </w:style>
  <w:style w:type="paragraph" w:customStyle="1" w:styleId="CFigureorTablenote">
    <w:name w:val="C Figure or Table note"/>
    <w:basedOn w:val="CTable10pt"/>
    <w:qFormat/>
    <w:rsid w:val="00A05E67"/>
  </w:style>
  <w:style w:type="paragraph" w:customStyle="1" w:styleId="CFigurewithnote">
    <w:name w:val="C Figure with note"/>
    <w:basedOn w:val="CTable10pt"/>
    <w:qFormat/>
    <w:rsid w:val="00A05E67"/>
    <w:rPr>
      <w:b/>
      <w:sz w:val="24"/>
    </w:rPr>
  </w:style>
  <w:style w:type="paragraph" w:customStyle="1" w:styleId="CHeading1">
    <w:name w:val="C Heading 1"/>
    <w:basedOn w:val="NoSpacing"/>
    <w:qFormat/>
    <w:rsid w:val="00A05E67"/>
    <w:pPr>
      <w:keepNext/>
      <w:keepLines/>
      <w:widowControl w:val="0"/>
      <w:numPr>
        <w:ilvl w:val="1"/>
        <w:numId w:val="4"/>
      </w:numPr>
      <w:spacing w:before="240" w:after="240" w:line="360" w:lineRule="auto"/>
      <w:contextualSpacing/>
      <w:outlineLvl w:val="0"/>
    </w:pPr>
    <w:rPr>
      <w:rFonts w:ascii="Times New Roman" w:eastAsiaTheme="majorEastAsia" w:hAnsi="Times New Roman" w:cstheme="majorBidi"/>
      <w:b/>
      <w:kern w:val="2"/>
      <w:sz w:val="28"/>
      <w:szCs w:val="32"/>
    </w:rPr>
  </w:style>
  <w:style w:type="paragraph" w:customStyle="1" w:styleId="CHeading2">
    <w:name w:val="C Heading 2"/>
    <w:basedOn w:val="Heading2"/>
    <w:qFormat/>
    <w:rsid w:val="00A05E67"/>
    <w:pPr>
      <w:widowControl w:val="0"/>
      <w:numPr>
        <w:ilvl w:val="2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E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eading3">
    <w:name w:val="C Heading 3"/>
    <w:basedOn w:val="Heading3"/>
    <w:qFormat/>
    <w:rsid w:val="00A05E67"/>
    <w:pPr>
      <w:widowControl w:val="0"/>
      <w:numPr>
        <w:ilvl w:val="3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Reference">
    <w:name w:val="C Reference"/>
    <w:basedOn w:val="Heading1"/>
    <w:qFormat/>
    <w:rsid w:val="00A05E67"/>
    <w:pPr>
      <w:widowControl w:val="0"/>
      <w:spacing w:after="240" w:line="360" w:lineRule="auto"/>
      <w:ind w:left="357" w:hanging="357"/>
      <w:contextualSpacing/>
    </w:pPr>
    <w:rPr>
      <w:rFonts w:ascii="Times New Roman" w:hAnsi="Times New Roman"/>
      <w:b/>
      <w:color w:val="auto"/>
      <w:kern w:val="2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5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Tablecaption">
    <w:name w:val="C Table caption"/>
    <w:basedOn w:val="Caption"/>
    <w:qFormat/>
    <w:rsid w:val="00A05E67"/>
    <w:pPr>
      <w:keepNext/>
      <w:keepLines/>
      <w:widowControl w:val="0"/>
      <w:spacing w:before="240" w:after="240"/>
    </w:pPr>
    <w:rPr>
      <w:rFonts w:ascii="Times New Roman" w:hAnsi="Times New Roman"/>
      <w:b/>
      <w:i w:val="0"/>
      <w:color w:val="auto"/>
      <w:kern w:val="2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865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585"/>
    <w:rPr>
      <w:rFonts w:ascii="Times New Roman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6865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585"/>
    <w:rPr>
      <w:rFonts w:ascii="Times New Roman" w:hAnsi="Times New Roman"/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6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80D"/>
    <w:rPr>
      <w:rFonts w:ascii="Times New Roman" w:hAnsi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80D"/>
    <w:rPr>
      <w:rFonts w:ascii="Times New Roman" w:hAnsi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Qianqian Guo</cp:lastModifiedBy>
  <cp:revision>17</cp:revision>
  <cp:lastPrinted>2022-03-28T08:14:00Z</cp:lastPrinted>
  <dcterms:created xsi:type="dcterms:W3CDTF">2022-02-23T00:15:00Z</dcterms:created>
  <dcterms:modified xsi:type="dcterms:W3CDTF">2022-06-0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2-09T01:37:45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bea70e3b-9d73-43df-af32-000094e38b92</vt:lpwstr>
  </property>
  <property fmtid="{D5CDD505-2E9C-101B-9397-08002B2CF9AE}" pid="8" name="MSIP_Label_8c3d088b-6243-4963-a2e2-8b321ab7f8fc_ContentBits">
    <vt:lpwstr>1</vt:lpwstr>
  </property>
</Properties>
</file>